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48C5" w:rsidRPr="00BC79DE" w:rsidRDefault="00C26DEA" w:rsidP="00B72043">
      <w:pPr>
        <w:widowControl/>
        <w:wordWrap/>
        <w:autoSpaceDE/>
        <w:autoSpaceDN/>
        <w:adjustRightInd/>
        <w:spacing w:line="360" w:lineRule="auto"/>
        <w:jc w:val="left"/>
        <w:textAlignment w:val="auto"/>
        <w:rPr>
          <w:rFonts w:ascii="Times New Roman" w:cs="Times New Roman"/>
          <w:sz w:val="24"/>
          <w:szCs w:val="24"/>
        </w:rPr>
      </w:pPr>
      <w:proofErr w:type="gramStart"/>
      <w:r>
        <w:rPr>
          <w:rFonts w:ascii="Times New Roman" w:cs="Times New Roman" w:hint="eastAsia"/>
          <w:b/>
          <w:sz w:val="24"/>
          <w:szCs w:val="24"/>
        </w:rPr>
        <w:t>S2 Table</w:t>
      </w:r>
      <w:r w:rsidR="00A548C5" w:rsidRPr="001C776F">
        <w:rPr>
          <w:rFonts w:ascii="Times New Roman" w:cs="Times New Roman" w:hint="eastAsia"/>
          <w:b/>
          <w:sz w:val="24"/>
          <w:szCs w:val="24"/>
        </w:rPr>
        <w:t>.</w:t>
      </w:r>
      <w:proofErr w:type="gramEnd"/>
      <w:r w:rsidR="00A548C5" w:rsidRPr="001C776F">
        <w:rPr>
          <w:rFonts w:ascii="Times New Roman" w:cs="Times New Roman" w:hint="eastAsia"/>
          <w:b/>
          <w:sz w:val="24"/>
          <w:szCs w:val="24"/>
        </w:rPr>
        <w:t xml:space="preserve"> </w:t>
      </w:r>
      <w:proofErr w:type="gramStart"/>
      <w:r w:rsidR="005571B9">
        <w:rPr>
          <w:rFonts w:ascii="Times New Roman" w:cs="Times New Roman" w:hint="eastAsia"/>
          <w:b/>
          <w:sz w:val="24"/>
          <w:szCs w:val="24"/>
        </w:rPr>
        <w:t>Patient characteristics in TPA group.</w:t>
      </w:r>
      <w:bookmarkStart w:id="0" w:name="_GoBack"/>
      <w:bookmarkEnd w:id="0"/>
      <w:proofErr w:type="gramEnd"/>
    </w:p>
    <w:tbl>
      <w:tblPr>
        <w:tblStyle w:val="a8"/>
        <w:tblW w:w="1219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4253"/>
        <w:gridCol w:w="1560"/>
        <w:gridCol w:w="1419"/>
        <w:gridCol w:w="992"/>
        <w:gridCol w:w="1419"/>
        <w:gridCol w:w="1560"/>
        <w:gridCol w:w="992"/>
      </w:tblGrid>
      <w:tr w:rsidR="00A548C5" w:rsidTr="00BC79DE">
        <w:tc>
          <w:tcPr>
            <w:tcW w:w="425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48C5" w:rsidRPr="001C776F" w:rsidRDefault="00A548C5" w:rsidP="00B72043">
            <w:pPr>
              <w:wordWrap/>
              <w:snapToGrid w:val="0"/>
              <w:spacing w:line="360" w:lineRule="auto"/>
              <w:ind w:leftChars="-54" w:left="-108" w:firstLineChars="45" w:firstLine="108"/>
              <w:contextualSpacing/>
              <w:rPr>
                <w:rFonts w:ascii="Times New Roman" w:eastAsiaTheme="minorEastAsia" w:cs="Times New Roman"/>
                <w:sz w:val="24"/>
                <w:szCs w:val="24"/>
              </w:rPr>
            </w:pPr>
          </w:p>
        </w:tc>
        <w:tc>
          <w:tcPr>
            <w:tcW w:w="39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BC79DE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 w:hint="eastAsia"/>
                <w:sz w:val="24"/>
                <w:szCs w:val="24"/>
              </w:rPr>
              <w:t xml:space="preserve">IV </w:t>
            </w:r>
            <w:r w:rsidR="00A548C5">
              <w:rPr>
                <w:rFonts w:ascii="Times New Roman" w:cs="Times New Roman"/>
                <w:sz w:val="24"/>
                <w:szCs w:val="24"/>
              </w:rPr>
              <w:t>TPA</w:t>
            </w:r>
            <w:r>
              <w:rPr>
                <w:rFonts w:ascii="Times New Roman" w:cs="Times New Roman" w:hint="eastAsia"/>
                <w:sz w:val="24"/>
                <w:szCs w:val="24"/>
              </w:rPr>
              <w:t xml:space="preserve"> Only</w:t>
            </w:r>
          </w:p>
        </w:tc>
        <w:tc>
          <w:tcPr>
            <w:tcW w:w="39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BC79DE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cs="Times New Roman" w:hint="eastAsia"/>
                <w:color w:val="000000" w:themeColor="text1"/>
                <w:sz w:val="24"/>
                <w:szCs w:val="24"/>
              </w:rPr>
              <w:t xml:space="preserve">IV </w:t>
            </w:r>
            <w:r>
              <w:rPr>
                <w:rFonts w:ascii="Times New Roman" w:cs="Times New Roman"/>
                <w:color w:val="000000" w:themeColor="text1"/>
                <w:sz w:val="24"/>
                <w:szCs w:val="24"/>
              </w:rPr>
              <w:t>TPA</w:t>
            </w:r>
            <w:r>
              <w:rPr>
                <w:rFonts w:ascii="Times New Roman" w:cs="Times New Roman" w:hint="eastAsia"/>
                <w:color w:val="000000" w:themeColor="text1"/>
                <w:sz w:val="24"/>
                <w:szCs w:val="24"/>
              </w:rPr>
              <w:t xml:space="preserve"> and ET</w:t>
            </w:r>
          </w:p>
        </w:tc>
      </w:tr>
      <w:tr w:rsidR="00A548C5" w:rsidTr="00BC79DE">
        <w:tc>
          <w:tcPr>
            <w:tcW w:w="42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idowControl/>
              <w:wordWrap/>
              <w:autoSpaceDE/>
              <w:autoSpaceDN/>
              <w:adjustRightInd/>
              <w:spacing w:line="360" w:lineRule="auto"/>
              <w:jc w:val="left"/>
              <w:rPr>
                <w:rFonts w:ascii="Times New Roman" w:eastAsiaTheme="minorEastAsia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FO</w:t>
            </w:r>
          </w:p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color w:val="000000" w:themeColor="text1"/>
                <w:sz w:val="24"/>
                <w:szCs w:val="24"/>
              </w:rPr>
              <w:t>(n = 29)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UFO</w:t>
            </w:r>
          </w:p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color w:val="000000" w:themeColor="text1"/>
                <w:sz w:val="24"/>
                <w:szCs w:val="24"/>
              </w:rPr>
              <w:t>(n = 16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FO</w:t>
            </w:r>
          </w:p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color w:val="000000" w:themeColor="text1"/>
                <w:sz w:val="24"/>
                <w:szCs w:val="24"/>
              </w:rPr>
              <w:t>(n = 6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UFO</w:t>
            </w:r>
          </w:p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color w:val="000000" w:themeColor="text1"/>
                <w:sz w:val="24"/>
                <w:szCs w:val="24"/>
              </w:rPr>
              <w:t>(n = 2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color w:val="000000" w:themeColor="text1"/>
                <w:sz w:val="24"/>
                <w:szCs w:val="24"/>
              </w:rPr>
              <w:t>p</w:t>
            </w:r>
          </w:p>
        </w:tc>
      </w:tr>
      <w:tr w:rsidR="00A548C5" w:rsidTr="00BC79DE">
        <w:trPr>
          <w:cantSplit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66.7 (11.3)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69.0 (11.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pStyle w:val="a4"/>
              <w:wordWrap/>
              <w:adjustRightInd w:val="0"/>
              <w:snapToGrid w:val="0"/>
              <w:spacing w:line="360" w:lineRule="auto"/>
              <w:ind w:leftChars="17" w:left="34"/>
              <w:contextualSpacing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65.5 (12.9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66.9 (13.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0.81</w:t>
            </w:r>
          </w:p>
        </w:tc>
      </w:tr>
      <w:tr w:rsidR="00A548C5" w:rsidTr="00BC79DE"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11 (37.9)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70 (42.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pStyle w:val="a4"/>
              <w:wordWrap/>
              <w:adjustRightInd w:val="0"/>
              <w:snapToGrid w:val="0"/>
              <w:spacing w:line="360" w:lineRule="auto"/>
              <w:ind w:leftChars="17" w:left="34"/>
              <w:contextualSpacing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3 (50.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10 (35.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0.85</w:t>
            </w:r>
          </w:p>
        </w:tc>
      </w:tr>
      <w:tr w:rsidR="00A548C5" w:rsidTr="00BC79DE"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Current smoker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11 (37.9)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38 (23.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pStyle w:val="a4"/>
              <w:wordWrap/>
              <w:adjustRightInd w:val="0"/>
              <w:snapToGrid w:val="0"/>
              <w:spacing w:line="360" w:lineRule="auto"/>
              <w:ind w:leftChars="0" w:left="0"/>
              <w:contextualSpacing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0 (0.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6 (21.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0.51</w:t>
            </w:r>
          </w:p>
        </w:tc>
      </w:tr>
      <w:tr w:rsidR="00A548C5" w:rsidTr="00BC79DE"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22 (75.9)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106 (64.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pStyle w:val="a4"/>
              <w:wordWrap/>
              <w:adjustRightInd w:val="0"/>
              <w:snapToGrid w:val="0"/>
              <w:spacing w:line="360" w:lineRule="auto"/>
              <w:ind w:leftChars="17" w:left="34"/>
              <w:contextualSpacing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4 (66.7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17 (60.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1.00</w:t>
            </w:r>
          </w:p>
        </w:tc>
      </w:tr>
      <w:tr w:rsidR="00A548C5" w:rsidTr="00BC79DE"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7 (24.1)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34 (20.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2 (33.3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6 (21.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0.93</w:t>
            </w:r>
          </w:p>
        </w:tc>
      </w:tr>
      <w:tr w:rsidR="00A548C5" w:rsidTr="00BC79DE"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Hyperlipidemi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6 (20.7)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27 (16.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1 (16.7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1 (3.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0.78</w:t>
            </w:r>
          </w:p>
        </w:tc>
      </w:tr>
      <w:tr w:rsidR="00A548C5" w:rsidTr="00BC79DE"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Atrial fibrillation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7 (24.1)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71 (43.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3 (50.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12 (42.9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1.00</w:t>
            </w:r>
          </w:p>
        </w:tc>
      </w:tr>
      <w:tr w:rsidR="00A548C5" w:rsidTr="00BC79DE"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Previous strok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3 (10.3)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28 (17.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4 (14.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0.77</w:t>
            </w:r>
          </w:p>
        </w:tc>
      </w:tr>
      <w:tr w:rsidR="00A548C5" w:rsidTr="00BC79DE"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Median initial NIHSS (IQR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6 (5-9)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12 (7-19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17 (12-2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15 (11-2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0.89</w:t>
            </w:r>
          </w:p>
        </w:tc>
      </w:tr>
      <w:tr w:rsidR="00A548C5" w:rsidTr="00BC79DE"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Initial SBP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149.4 (27.0)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157.2 (31.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147.2 (13.6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157.1 (24.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0.35</w:t>
            </w:r>
          </w:p>
        </w:tc>
      </w:tr>
      <w:tr w:rsidR="00A548C5" w:rsidTr="00BC79DE"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Initial DBP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86.7 (16.2)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88.7 (19.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93.5 (21.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84.6 (17.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0.28</w:t>
            </w:r>
          </w:p>
        </w:tc>
      </w:tr>
      <w:tr w:rsidR="00A548C5" w:rsidTr="00BC79DE"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360D5" w:rsidP="00B72043">
            <w:pPr>
              <w:wordWrap/>
              <w:snapToGrid w:val="0"/>
              <w:spacing w:line="360" w:lineRule="auto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eastAsia="맑은 고딕" w:cs="Times New Roman"/>
                <w:sz w:val="24"/>
                <w:szCs w:val="24"/>
              </w:rPr>
              <w:t>SBP</w:t>
            </w:r>
            <w:r w:rsidR="00A548C5">
              <w:rPr>
                <w:rFonts w:ascii="Times New Roman" w:eastAsia="맑은 고딕" w:cs="Times New Roman"/>
                <w:sz w:val="24"/>
                <w:szCs w:val="24"/>
              </w:rPr>
              <w:t xml:space="preserve"> 12-hr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136.6 (20.6)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144.0 (21.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144.7 (26.4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141.9 (31.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0.84</w:t>
            </w:r>
          </w:p>
        </w:tc>
      </w:tr>
      <w:tr w:rsidR="00A548C5" w:rsidTr="00BC79DE"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eastAsia="맑은 고딕" w:cs="Times New Roman"/>
                <w:sz w:val="24"/>
                <w:szCs w:val="24"/>
              </w:rPr>
              <w:t>DB</w:t>
            </w:r>
            <w:r w:rsidR="00A360D5">
              <w:rPr>
                <w:rFonts w:ascii="Times New Roman" w:eastAsia="맑은 고딕" w:cs="Times New Roman"/>
                <w:sz w:val="24"/>
                <w:szCs w:val="24"/>
              </w:rPr>
              <w:t>P</w:t>
            </w:r>
            <w:r>
              <w:rPr>
                <w:rFonts w:ascii="Times New Roman" w:eastAsia="맑은 고딕" w:cs="Times New Roman"/>
                <w:sz w:val="24"/>
                <w:szCs w:val="24"/>
              </w:rPr>
              <w:t xml:space="preserve"> 12-hr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77.5 (14.3)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80.4 (13.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80.0 (19.3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74.9 (14.9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0.48</w:t>
            </w:r>
          </w:p>
        </w:tc>
      </w:tr>
      <w:tr w:rsidR="00A548C5" w:rsidTr="00BC79DE"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360D5" w:rsidP="00B72043">
            <w:pPr>
              <w:wordWrap/>
              <w:snapToGrid w:val="0"/>
              <w:spacing w:line="360" w:lineRule="auto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eastAsia="맑은 고딕" w:cs="Times New Roman"/>
                <w:sz w:val="24"/>
                <w:szCs w:val="24"/>
              </w:rPr>
              <w:t>SBP</w:t>
            </w:r>
            <w:r w:rsidR="00A548C5">
              <w:rPr>
                <w:rFonts w:ascii="Times New Roman" w:eastAsia="맑은 고딕" w:cs="Times New Roman"/>
                <w:sz w:val="24"/>
                <w:szCs w:val="24"/>
              </w:rPr>
              <w:t xml:space="preserve"> 24-hr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135.1 (21.9)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144.7 (22.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126.0 (18.6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138.3 (19.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0.17</w:t>
            </w:r>
          </w:p>
        </w:tc>
      </w:tr>
      <w:tr w:rsidR="00A548C5" w:rsidTr="00BC79DE"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360D5" w:rsidP="00B72043">
            <w:pPr>
              <w:wordWrap/>
              <w:snapToGrid w:val="0"/>
              <w:spacing w:line="360" w:lineRule="auto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eastAsia="맑은 고딕" w:cs="Times New Roman"/>
                <w:sz w:val="24"/>
                <w:szCs w:val="24"/>
              </w:rPr>
              <w:t>DBP</w:t>
            </w:r>
            <w:r w:rsidR="00A548C5">
              <w:rPr>
                <w:rFonts w:ascii="Times New Roman" w:eastAsia="맑은 고딕" w:cs="Times New Roman"/>
                <w:sz w:val="24"/>
                <w:szCs w:val="24"/>
              </w:rPr>
              <w:t xml:space="preserve"> 24-hr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77.6 (16.3)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81.5 (13.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74.5 (13.4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73.3 (14.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0.85</w:t>
            </w:r>
          </w:p>
        </w:tc>
      </w:tr>
      <w:tr w:rsidR="00A548C5" w:rsidTr="00BC79DE"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eastAsia="맑은 고딕" w:cs="Times New Roman"/>
                <w:sz w:val="24"/>
                <w:szCs w:val="24"/>
              </w:rPr>
              <w:t>SBPV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eastAsia="맑은 고딕" w:cs="Times New Roman"/>
                <w:sz w:val="24"/>
                <w:szCs w:val="24"/>
              </w:rPr>
              <w:t xml:space="preserve">14.3 (26.9) 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eastAsia="맑은 고딕" w:cs="Times New Roman"/>
                <w:sz w:val="24"/>
                <w:szCs w:val="24"/>
              </w:rPr>
              <w:t>12.5 (31.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eastAsia="맑은 고딕" w:cs="Times New Roman"/>
                <w:sz w:val="24"/>
                <w:szCs w:val="24"/>
              </w:rPr>
              <w:t>21.2 (25.1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eastAsia="맑은 고딕" w:cs="Times New Roman"/>
                <w:sz w:val="24"/>
                <w:szCs w:val="24"/>
              </w:rPr>
              <w:t>18.9 (28.9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0.86</w:t>
            </w:r>
          </w:p>
        </w:tc>
      </w:tr>
      <w:tr w:rsidR="00A548C5" w:rsidTr="00BC79DE"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DBPV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eastAsia="맑은 고딕" w:cs="Times New Roman"/>
                <w:sz w:val="24"/>
                <w:szCs w:val="24"/>
              </w:rPr>
              <w:t xml:space="preserve">9.1 (10.9) 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eastAsia="맑은 고딕" w:cs="Times New Roman"/>
                <w:sz w:val="24"/>
                <w:szCs w:val="24"/>
              </w:rPr>
              <w:t>7.2 (20.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eastAsia="맑은 고딕" w:cs="Times New Roman"/>
                <w:sz w:val="24"/>
                <w:szCs w:val="24"/>
              </w:rPr>
              <w:t>19.0 (29.3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eastAsia="맑은 고딕" w:cs="Times New Roman"/>
                <w:sz w:val="24"/>
                <w:szCs w:val="24"/>
              </w:rPr>
              <w:t>11.3 (21.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0.46</w:t>
            </w:r>
          </w:p>
        </w:tc>
      </w:tr>
      <w:tr w:rsidR="00A548C5" w:rsidTr="00BC79DE"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rPr>
                <w:rFonts w:ascii="Times New Roman" w:eastAsiaTheme="minorEastAsia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cs="Times New Roman"/>
                <w:color w:val="000000" w:themeColor="text1"/>
                <w:sz w:val="24"/>
                <w:szCs w:val="24"/>
              </w:rPr>
              <w:lastRenderedPageBreak/>
              <w:t>Posterior circulation strok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3 (10.3)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22 (13.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4 (14.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0.77</w:t>
            </w:r>
          </w:p>
        </w:tc>
      </w:tr>
      <w:tr w:rsidR="00A548C5" w:rsidTr="00BC79DE"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ind w:left="120" w:hangingChars="50" w:hanging="120"/>
              <w:contextualSpacing/>
              <w:jc w:val="left"/>
              <w:rPr>
                <w:rFonts w:ascii="Times New Roman" w:eastAsiaTheme="minorEastAsia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cs="Times New Roman"/>
                <w:color w:val="000000" w:themeColor="text1"/>
                <w:sz w:val="24"/>
                <w:szCs w:val="24"/>
              </w:rPr>
              <w:t>Antihypertensive agents within 24-hr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2 (6.9)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29 (17.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7 (25.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0.41</w:t>
            </w:r>
          </w:p>
        </w:tc>
      </w:tr>
      <w:tr w:rsidR="00A548C5" w:rsidTr="00BC79DE"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tabs>
                <w:tab w:val="left" w:pos="2080"/>
              </w:tabs>
              <w:wordWrap/>
              <w:snapToGrid w:val="0"/>
              <w:spacing w:line="360" w:lineRule="auto"/>
              <w:rPr>
                <w:rFonts w:ascii="Times New Roman" w:eastAsiaTheme="minorEastAsia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cs="Times New Roman"/>
                <w:color w:val="000000" w:themeColor="text1"/>
                <w:sz w:val="24"/>
                <w:szCs w:val="24"/>
              </w:rPr>
              <w:t>Progressive neurological defici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2 (6.9)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57 (34.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13 (46.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0.10</w:t>
            </w:r>
          </w:p>
        </w:tc>
      </w:tr>
      <w:tr w:rsidR="00A548C5" w:rsidTr="00BC79DE"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rPr>
                <w:rFonts w:ascii="Times New Roman" w:eastAsiaTheme="minorEastAsia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Symptomatic H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10 (6.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6 (21.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548C5" w:rsidRDefault="00A548C5" w:rsidP="00B72043">
            <w:pPr>
              <w:wordWrap/>
              <w:snapToGrid w:val="0"/>
              <w:spacing w:line="360" w:lineRule="auto"/>
              <w:jc w:val="center"/>
              <w:rPr>
                <w:rFonts w:ascii="Times New Roman" w:eastAsiaTheme="minorEastAsia" w:cs="Times New Roman"/>
                <w:sz w:val="24"/>
                <w:szCs w:val="24"/>
              </w:rPr>
            </w:pPr>
            <w:r>
              <w:rPr>
                <w:rFonts w:ascii="Times New Roman" w:cs="Times New Roman"/>
                <w:sz w:val="24"/>
                <w:szCs w:val="24"/>
              </w:rPr>
              <w:t>0.51</w:t>
            </w:r>
          </w:p>
        </w:tc>
      </w:tr>
    </w:tbl>
    <w:p w:rsidR="006E1837" w:rsidRPr="00F76D24" w:rsidRDefault="00BC79DE" w:rsidP="008C3A72">
      <w:pPr>
        <w:spacing w:line="360" w:lineRule="auto"/>
        <w:jc w:val="left"/>
        <w:rPr>
          <w:rFonts w:ascii="Times New Roman"/>
          <w:sz w:val="24"/>
          <w:szCs w:val="24"/>
        </w:rPr>
      </w:pPr>
      <w:r w:rsidRPr="00B7025B">
        <w:rPr>
          <w:rFonts w:ascii="Times New Roman" w:eastAsiaTheme="majorHAnsi" w:cs="Times New Roman"/>
          <w:sz w:val="24"/>
          <w:szCs w:val="24"/>
        </w:rPr>
        <w:t>Values are presented as n (%) or mean (SD), unless otherwise st</w:t>
      </w:r>
      <w:r>
        <w:rPr>
          <w:rFonts w:ascii="Times New Roman" w:eastAsiaTheme="majorHAnsi" w:cs="Times New Roman"/>
          <w:sz w:val="24"/>
          <w:szCs w:val="24"/>
        </w:rPr>
        <w:t xml:space="preserve">ated. </w:t>
      </w:r>
      <w:proofErr w:type="gramStart"/>
      <w:r>
        <w:rPr>
          <w:rFonts w:ascii="Times New Roman" w:eastAsiaTheme="majorHAnsi" w:cs="Times New Roman" w:hint="eastAsia"/>
          <w:sz w:val="24"/>
          <w:szCs w:val="24"/>
        </w:rPr>
        <w:t>ERT, end</w:t>
      </w:r>
      <w:r w:rsidR="007F4A99">
        <w:rPr>
          <w:rFonts w:ascii="Times New Roman" w:eastAsiaTheme="majorHAnsi" w:cs="Times New Roman" w:hint="eastAsia"/>
          <w:sz w:val="24"/>
          <w:szCs w:val="24"/>
        </w:rPr>
        <w:t>ovascular recanal</w:t>
      </w:r>
      <w:r w:rsidR="008C3A72">
        <w:rPr>
          <w:rFonts w:ascii="Times New Roman" w:eastAsiaTheme="majorHAnsi" w:cs="Times New Roman" w:hint="eastAsia"/>
          <w:sz w:val="24"/>
          <w:szCs w:val="24"/>
        </w:rPr>
        <w:t>ization therap</w:t>
      </w:r>
      <w:r w:rsidR="007F4A99">
        <w:rPr>
          <w:rFonts w:ascii="Times New Roman" w:eastAsiaTheme="majorHAnsi" w:cs="Times New Roman" w:hint="eastAsia"/>
          <w:sz w:val="24"/>
          <w:szCs w:val="24"/>
        </w:rPr>
        <w:t>y.</w:t>
      </w:r>
      <w:proofErr w:type="gramEnd"/>
      <w:r w:rsidR="007F4A99">
        <w:rPr>
          <w:rFonts w:ascii="Times New Roman" w:eastAsiaTheme="majorHAnsi" w:cs="Times New Roman" w:hint="eastAsia"/>
          <w:sz w:val="24"/>
          <w:szCs w:val="24"/>
        </w:rPr>
        <w:t xml:space="preserve"> </w:t>
      </w:r>
    </w:p>
    <w:sectPr w:rsidR="006E1837" w:rsidRPr="00F76D24" w:rsidSect="008C3A72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06E06" w:rsidRDefault="00206E06" w:rsidP="000C7C50">
      <w:r>
        <w:separator/>
      </w:r>
    </w:p>
  </w:endnote>
  <w:endnote w:type="continuationSeparator" w:id="0">
    <w:p w:rsidR="00206E06" w:rsidRDefault="00206E06" w:rsidP="000C7C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06E06" w:rsidRDefault="00206E06" w:rsidP="000C7C50">
      <w:r>
        <w:separator/>
      </w:r>
    </w:p>
  </w:footnote>
  <w:footnote w:type="continuationSeparator" w:id="0">
    <w:p w:rsidR="00206E06" w:rsidRDefault="00206E06" w:rsidP="000C7C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Stroke&lt;/Style&gt;&lt;LeftDelim&gt;{&lt;/LeftDelim&gt;&lt;RightDelim&gt;}&lt;/RightDelim&gt;&lt;FontName&gt;바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fx2savr7zxsrkezvrip0pvuxtz0se5pwz5z&quot;&gt;thrombolysis&lt;record-ids&gt;&lt;item&gt;2&lt;/item&gt;&lt;item&gt;6&lt;/item&gt;&lt;item&gt;7&lt;/item&gt;&lt;item&gt;8&lt;/item&gt;&lt;/record-ids&gt;&lt;/item&gt;&lt;/Libraries&gt;"/>
  </w:docVars>
  <w:rsids>
    <w:rsidRoot w:val="0059484E"/>
    <w:rsid w:val="0000021F"/>
    <w:rsid w:val="00003B39"/>
    <w:rsid w:val="00005404"/>
    <w:rsid w:val="0002302B"/>
    <w:rsid w:val="0002517B"/>
    <w:rsid w:val="00025F9A"/>
    <w:rsid w:val="000305B8"/>
    <w:rsid w:val="0004015B"/>
    <w:rsid w:val="00050F93"/>
    <w:rsid w:val="00055635"/>
    <w:rsid w:val="00056D37"/>
    <w:rsid w:val="00074923"/>
    <w:rsid w:val="00080CC3"/>
    <w:rsid w:val="00083E43"/>
    <w:rsid w:val="00085051"/>
    <w:rsid w:val="00096105"/>
    <w:rsid w:val="000A1E20"/>
    <w:rsid w:val="000A3496"/>
    <w:rsid w:val="000B046D"/>
    <w:rsid w:val="000C7C50"/>
    <w:rsid w:val="000E01B1"/>
    <w:rsid w:val="00111963"/>
    <w:rsid w:val="00116B33"/>
    <w:rsid w:val="00122D9E"/>
    <w:rsid w:val="00134218"/>
    <w:rsid w:val="0014229B"/>
    <w:rsid w:val="00150082"/>
    <w:rsid w:val="0015333D"/>
    <w:rsid w:val="00181CB5"/>
    <w:rsid w:val="0018367F"/>
    <w:rsid w:val="00183F72"/>
    <w:rsid w:val="001C1EAC"/>
    <w:rsid w:val="001C776F"/>
    <w:rsid w:val="001C7F33"/>
    <w:rsid w:val="001D76A0"/>
    <w:rsid w:val="001E33E0"/>
    <w:rsid w:val="001F1D69"/>
    <w:rsid w:val="00202050"/>
    <w:rsid w:val="00206E06"/>
    <w:rsid w:val="00265D88"/>
    <w:rsid w:val="002710D2"/>
    <w:rsid w:val="002805AD"/>
    <w:rsid w:val="002914E5"/>
    <w:rsid w:val="00293649"/>
    <w:rsid w:val="0029385D"/>
    <w:rsid w:val="0029432A"/>
    <w:rsid w:val="002C2EBB"/>
    <w:rsid w:val="002E7C48"/>
    <w:rsid w:val="00304F97"/>
    <w:rsid w:val="00306453"/>
    <w:rsid w:val="00306E10"/>
    <w:rsid w:val="00324AA9"/>
    <w:rsid w:val="003261C6"/>
    <w:rsid w:val="003373BF"/>
    <w:rsid w:val="00341DF5"/>
    <w:rsid w:val="0034729B"/>
    <w:rsid w:val="00355615"/>
    <w:rsid w:val="003D03B6"/>
    <w:rsid w:val="003E720F"/>
    <w:rsid w:val="003F46D9"/>
    <w:rsid w:val="004316F2"/>
    <w:rsid w:val="004322D7"/>
    <w:rsid w:val="004346B4"/>
    <w:rsid w:val="00446C60"/>
    <w:rsid w:val="00455AD5"/>
    <w:rsid w:val="00462EB4"/>
    <w:rsid w:val="00467831"/>
    <w:rsid w:val="004753F4"/>
    <w:rsid w:val="00483E2A"/>
    <w:rsid w:val="00494581"/>
    <w:rsid w:val="0049526D"/>
    <w:rsid w:val="004970EE"/>
    <w:rsid w:val="004B20FE"/>
    <w:rsid w:val="004D354C"/>
    <w:rsid w:val="004E0ABE"/>
    <w:rsid w:val="004E1103"/>
    <w:rsid w:val="004F37AD"/>
    <w:rsid w:val="00515DD8"/>
    <w:rsid w:val="00526B9C"/>
    <w:rsid w:val="00530A9D"/>
    <w:rsid w:val="00531377"/>
    <w:rsid w:val="00535313"/>
    <w:rsid w:val="00541CE6"/>
    <w:rsid w:val="00545E46"/>
    <w:rsid w:val="00547BF7"/>
    <w:rsid w:val="005571B9"/>
    <w:rsid w:val="00570006"/>
    <w:rsid w:val="00571826"/>
    <w:rsid w:val="00572E28"/>
    <w:rsid w:val="00573E06"/>
    <w:rsid w:val="00574EE6"/>
    <w:rsid w:val="00575FA6"/>
    <w:rsid w:val="00583109"/>
    <w:rsid w:val="00586001"/>
    <w:rsid w:val="0059484E"/>
    <w:rsid w:val="005B4E82"/>
    <w:rsid w:val="005C7B57"/>
    <w:rsid w:val="005D374B"/>
    <w:rsid w:val="005D5DB2"/>
    <w:rsid w:val="005F064E"/>
    <w:rsid w:val="00602A08"/>
    <w:rsid w:val="00621F12"/>
    <w:rsid w:val="00635720"/>
    <w:rsid w:val="006405D2"/>
    <w:rsid w:val="00640CC7"/>
    <w:rsid w:val="00646F1E"/>
    <w:rsid w:val="006629AF"/>
    <w:rsid w:val="0066300F"/>
    <w:rsid w:val="0066714E"/>
    <w:rsid w:val="00670BA2"/>
    <w:rsid w:val="00672BC1"/>
    <w:rsid w:val="00686A2B"/>
    <w:rsid w:val="006D20BA"/>
    <w:rsid w:val="006D4357"/>
    <w:rsid w:val="006D4773"/>
    <w:rsid w:val="006E1837"/>
    <w:rsid w:val="006E5558"/>
    <w:rsid w:val="006F4237"/>
    <w:rsid w:val="006F4DF0"/>
    <w:rsid w:val="006F7919"/>
    <w:rsid w:val="00705FED"/>
    <w:rsid w:val="00714455"/>
    <w:rsid w:val="00714D57"/>
    <w:rsid w:val="00724F6C"/>
    <w:rsid w:val="00732247"/>
    <w:rsid w:val="00735011"/>
    <w:rsid w:val="00742320"/>
    <w:rsid w:val="00746338"/>
    <w:rsid w:val="007477F0"/>
    <w:rsid w:val="007521CB"/>
    <w:rsid w:val="00767C63"/>
    <w:rsid w:val="00784064"/>
    <w:rsid w:val="00785CE2"/>
    <w:rsid w:val="00791348"/>
    <w:rsid w:val="007A4E5C"/>
    <w:rsid w:val="007A59AF"/>
    <w:rsid w:val="007A7D99"/>
    <w:rsid w:val="007B5829"/>
    <w:rsid w:val="007E46AE"/>
    <w:rsid w:val="007F27E5"/>
    <w:rsid w:val="007F4A99"/>
    <w:rsid w:val="008009A9"/>
    <w:rsid w:val="00805FE5"/>
    <w:rsid w:val="008342AD"/>
    <w:rsid w:val="008359F4"/>
    <w:rsid w:val="00836F2E"/>
    <w:rsid w:val="00851D68"/>
    <w:rsid w:val="00852FD0"/>
    <w:rsid w:val="00853B6A"/>
    <w:rsid w:val="0087067C"/>
    <w:rsid w:val="00875E56"/>
    <w:rsid w:val="00881813"/>
    <w:rsid w:val="00882010"/>
    <w:rsid w:val="008A0CF6"/>
    <w:rsid w:val="008A4D58"/>
    <w:rsid w:val="008B602A"/>
    <w:rsid w:val="008C3A72"/>
    <w:rsid w:val="008E28F3"/>
    <w:rsid w:val="008F0BF9"/>
    <w:rsid w:val="008F7CFB"/>
    <w:rsid w:val="00912605"/>
    <w:rsid w:val="00920C8B"/>
    <w:rsid w:val="009229F9"/>
    <w:rsid w:val="009249BC"/>
    <w:rsid w:val="0094105B"/>
    <w:rsid w:val="00954DC0"/>
    <w:rsid w:val="009551F7"/>
    <w:rsid w:val="009624D6"/>
    <w:rsid w:val="00966DB8"/>
    <w:rsid w:val="00967167"/>
    <w:rsid w:val="00967DA3"/>
    <w:rsid w:val="00971B8E"/>
    <w:rsid w:val="00973BD8"/>
    <w:rsid w:val="0099357A"/>
    <w:rsid w:val="009A613A"/>
    <w:rsid w:val="009B7D8C"/>
    <w:rsid w:val="009C311F"/>
    <w:rsid w:val="009C6C26"/>
    <w:rsid w:val="009D0AA6"/>
    <w:rsid w:val="009D1941"/>
    <w:rsid w:val="00A103A3"/>
    <w:rsid w:val="00A12687"/>
    <w:rsid w:val="00A209F6"/>
    <w:rsid w:val="00A360D5"/>
    <w:rsid w:val="00A503C9"/>
    <w:rsid w:val="00A536F1"/>
    <w:rsid w:val="00A548C5"/>
    <w:rsid w:val="00A8023A"/>
    <w:rsid w:val="00A94FE8"/>
    <w:rsid w:val="00AA1427"/>
    <w:rsid w:val="00AA4F24"/>
    <w:rsid w:val="00AB170F"/>
    <w:rsid w:val="00AD56B2"/>
    <w:rsid w:val="00AE66A2"/>
    <w:rsid w:val="00AF4C81"/>
    <w:rsid w:val="00B17ACC"/>
    <w:rsid w:val="00B23279"/>
    <w:rsid w:val="00B5120C"/>
    <w:rsid w:val="00B56D53"/>
    <w:rsid w:val="00B60947"/>
    <w:rsid w:val="00B635FD"/>
    <w:rsid w:val="00B7025B"/>
    <w:rsid w:val="00B70EB0"/>
    <w:rsid w:val="00B7173E"/>
    <w:rsid w:val="00B72043"/>
    <w:rsid w:val="00B72B3E"/>
    <w:rsid w:val="00B814AE"/>
    <w:rsid w:val="00B815F3"/>
    <w:rsid w:val="00B90FA6"/>
    <w:rsid w:val="00BA4FF5"/>
    <w:rsid w:val="00BC3A4C"/>
    <w:rsid w:val="00BC79DE"/>
    <w:rsid w:val="00BD25AF"/>
    <w:rsid w:val="00BE252A"/>
    <w:rsid w:val="00BE3589"/>
    <w:rsid w:val="00BF5548"/>
    <w:rsid w:val="00C04316"/>
    <w:rsid w:val="00C26DEA"/>
    <w:rsid w:val="00C30896"/>
    <w:rsid w:val="00C409A3"/>
    <w:rsid w:val="00C43C97"/>
    <w:rsid w:val="00C61A34"/>
    <w:rsid w:val="00C658A7"/>
    <w:rsid w:val="00C67DF4"/>
    <w:rsid w:val="00C86A9B"/>
    <w:rsid w:val="00C92ABA"/>
    <w:rsid w:val="00CD411C"/>
    <w:rsid w:val="00CD4990"/>
    <w:rsid w:val="00CE6C17"/>
    <w:rsid w:val="00CF5E04"/>
    <w:rsid w:val="00D03B16"/>
    <w:rsid w:val="00D11F71"/>
    <w:rsid w:val="00D13E14"/>
    <w:rsid w:val="00D147E4"/>
    <w:rsid w:val="00D15988"/>
    <w:rsid w:val="00D33004"/>
    <w:rsid w:val="00D34777"/>
    <w:rsid w:val="00D666F0"/>
    <w:rsid w:val="00D77892"/>
    <w:rsid w:val="00D829EC"/>
    <w:rsid w:val="00D85CC7"/>
    <w:rsid w:val="00D954CF"/>
    <w:rsid w:val="00DC0175"/>
    <w:rsid w:val="00DF3CBA"/>
    <w:rsid w:val="00E00388"/>
    <w:rsid w:val="00E16EC4"/>
    <w:rsid w:val="00E172B1"/>
    <w:rsid w:val="00E263E1"/>
    <w:rsid w:val="00E30696"/>
    <w:rsid w:val="00E31F5C"/>
    <w:rsid w:val="00E42A9D"/>
    <w:rsid w:val="00E5573E"/>
    <w:rsid w:val="00E602C2"/>
    <w:rsid w:val="00E633A0"/>
    <w:rsid w:val="00E721CD"/>
    <w:rsid w:val="00E81BF3"/>
    <w:rsid w:val="00E97D06"/>
    <w:rsid w:val="00EA33FE"/>
    <w:rsid w:val="00EA4C93"/>
    <w:rsid w:val="00EB1C20"/>
    <w:rsid w:val="00EC033F"/>
    <w:rsid w:val="00ED2898"/>
    <w:rsid w:val="00ED7399"/>
    <w:rsid w:val="00ED7D02"/>
    <w:rsid w:val="00EF0DB1"/>
    <w:rsid w:val="00F0281C"/>
    <w:rsid w:val="00F05DBC"/>
    <w:rsid w:val="00F07625"/>
    <w:rsid w:val="00F122D0"/>
    <w:rsid w:val="00F13B8D"/>
    <w:rsid w:val="00F21398"/>
    <w:rsid w:val="00F41BE3"/>
    <w:rsid w:val="00F46D74"/>
    <w:rsid w:val="00F479C8"/>
    <w:rsid w:val="00F57455"/>
    <w:rsid w:val="00F703C9"/>
    <w:rsid w:val="00F7373E"/>
    <w:rsid w:val="00F756DE"/>
    <w:rsid w:val="00F76D24"/>
    <w:rsid w:val="00F85082"/>
    <w:rsid w:val="00F9197D"/>
    <w:rsid w:val="00FA3277"/>
    <w:rsid w:val="00FA4768"/>
    <w:rsid w:val="00FB4B3B"/>
    <w:rsid w:val="00FB67A4"/>
    <w:rsid w:val="00FC4CD9"/>
    <w:rsid w:val="00FD5CD6"/>
    <w:rsid w:val="00FE5EA4"/>
    <w:rsid w:val="00FE6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9484E"/>
    <w:pPr>
      <w:widowControl w:val="0"/>
      <w:wordWrap w:val="0"/>
      <w:autoSpaceDE w:val="0"/>
      <w:autoSpaceDN w:val="0"/>
      <w:adjustRightInd w:val="0"/>
      <w:jc w:val="both"/>
      <w:textAlignment w:val="baseline"/>
    </w:pPr>
    <w:rPr>
      <w:rFonts w:ascii="바탕" w:eastAsia="바탕" w:hAnsi="Times New Roman" w:cs="바탕"/>
    </w:rPr>
  </w:style>
  <w:style w:type="paragraph" w:styleId="1">
    <w:name w:val="heading 1"/>
    <w:basedOn w:val="a"/>
    <w:next w:val="a"/>
    <w:link w:val="1Char"/>
    <w:qFormat/>
    <w:rsid w:val="00CD411C"/>
    <w:pPr>
      <w:keepNext/>
      <w:wordWrap/>
      <w:adjustRightInd/>
      <w:snapToGrid w:val="0"/>
      <w:spacing w:line="480" w:lineRule="auto"/>
      <w:jc w:val="left"/>
      <w:textAlignment w:val="auto"/>
      <w:outlineLvl w:val="0"/>
    </w:pPr>
    <w:rPr>
      <w:rFonts w:ascii="Times New Roman" w:eastAsia="굴림" w:cs="Times New Roman"/>
      <w:sz w:val="24"/>
      <w:szCs w:val="24"/>
    </w:rPr>
  </w:style>
  <w:style w:type="paragraph" w:styleId="2">
    <w:name w:val="heading 2"/>
    <w:basedOn w:val="a"/>
    <w:next w:val="a"/>
    <w:link w:val="2Char"/>
    <w:unhideWhenUsed/>
    <w:qFormat/>
    <w:rsid w:val="00CD411C"/>
    <w:pPr>
      <w:keepNext/>
      <w:adjustRightInd/>
      <w:textAlignment w:val="auto"/>
      <w:outlineLvl w:val="1"/>
    </w:pPr>
    <w:rPr>
      <w:rFonts w:ascii="Times New Roman" w:eastAsia="굴림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rsid w:val="00CD411C"/>
    <w:rPr>
      <w:rFonts w:ascii="Times New Roman" w:eastAsia="굴림" w:hAnsi="Times New Roman" w:cs="Times New Roman"/>
      <w:sz w:val="24"/>
      <w:szCs w:val="24"/>
    </w:rPr>
  </w:style>
  <w:style w:type="character" w:customStyle="1" w:styleId="2Char">
    <w:name w:val="제목 2 Char"/>
    <w:basedOn w:val="a0"/>
    <w:link w:val="2"/>
    <w:rsid w:val="00CD411C"/>
    <w:rPr>
      <w:rFonts w:ascii="Times New Roman" w:eastAsia="굴림" w:hAnsi="Times New Roman" w:cs="Times New Roman"/>
      <w:sz w:val="24"/>
    </w:rPr>
  </w:style>
  <w:style w:type="paragraph" w:styleId="a3">
    <w:name w:val="No Spacing"/>
    <w:uiPriority w:val="1"/>
    <w:qFormat/>
    <w:rsid w:val="00CD411C"/>
    <w:pPr>
      <w:widowControl w:val="0"/>
      <w:wordWrap w:val="0"/>
      <w:autoSpaceDE w:val="0"/>
      <w:autoSpaceDN w:val="0"/>
      <w:jc w:val="both"/>
    </w:pPr>
    <w:rPr>
      <w:rFonts w:ascii="바탕" w:eastAsia="바탕" w:hAnsi="Times New Roman" w:cs="Times New Roman"/>
      <w:szCs w:val="24"/>
    </w:rPr>
  </w:style>
  <w:style w:type="paragraph" w:styleId="a4">
    <w:name w:val="List Paragraph"/>
    <w:basedOn w:val="a"/>
    <w:uiPriority w:val="34"/>
    <w:qFormat/>
    <w:rsid w:val="00CD411C"/>
    <w:pPr>
      <w:adjustRightInd/>
      <w:ind w:leftChars="400" w:left="800"/>
      <w:textAlignment w:val="auto"/>
    </w:pPr>
    <w:rPr>
      <w:rFonts w:cs="Times New Roman"/>
      <w:szCs w:val="24"/>
    </w:rPr>
  </w:style>
  <w:style w:type="character" w:customStyle="1" w:styleId="highlight">
    <w:name w:val="highlight"/>
    <w:basedOn w:val="a0"/>
    <w:rsid w:val="00EA33FE"/>
  </w:style>
  <w:style w:type="paragraph" w:styleId="a5">
    <w:name w:val="header"/>
    <w:basedOn w:val="a"/>
    <w:link w:val="Char"/>
    <w:uiPriority w:val="99"/>
    <w:unhideWhenUsed/>
    <w:rsid w:val="000C7C5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0C7C50"/>
    <w:rPr>
      <w:rFonts w:ascii="바탕" w:eastAsia="바탕" w:hAnsi="Times New Roman" w:cs="바탕"/>
    </w:rPr>
  </w:style>
  <w:style w:type="paragraph" w:styleId="a6">
    <w:name w:val="footer"/>
    <w:basedOn w:val="a"/>
    <w:link w:val="Char0"/>
    <w:uiPriority w:val="99"/>
    <w:unhideWhenUsed/>
    <w:rsid w:val="000C7C5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0C7C50"/>
    <w:rPr>
      <w:rFonts w:ascii="바탕" w:eastAsia="바탕" w:hAnsi="Times New Roman" w:cs="바탕"/>
    </w:rPr>
  </w:style>
  <w:style w:type="character" w:styleId="a7">
    <w:name w:val="Hyperlink"/>
    <w:basedOn w:val="a0"/>
    <w:uiPriority w:val="99"/>
    <w:unhideWhenUsed/>
    <w:rsid w:val="00547BF7"/>
    <w:rPr>
      <w:color w:val="0000FF" w:themeColor="hyperlink"/>
      <w:u w:val="single"/>
    </w:rPr>
  </w:style>
  <w:style w:type="table" w:styleId="a8">
    <w:name w:val="Table Grid"/>
    <w:basedOn w:val="a1"/>
    <w:uiPriority w:val="59"/>
    <w:rsid w:val="00E81BF3"/>
    <w:pPr>
      <w:jc w:val="both"/>
    </w:pPr>
    <w:rPr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9484E"/>
    <w:pPr>
      <w:widowControl w:val="0"/>
      <w:wordWrap w:val="0"/>
      <w:autoSpaceDE w:val="0"/>
      <w:autoSpaceDN w:val="0"/>
      <w:adjustRightInd w:val="0"/>
      <w:jc w:val="both"/>
      <w:textAlignment w:val="baseline"/>
    </w:pPr>
    <w:rPr>
      <w:rFonts w:ascii="바탕" w:eastAsia="바탕" w:hAnsi="Times New Roman" w:cs="바탕"/>
    </w:rPr>
  </w:style>
  <w:style w:type="paragraph" w:styleId="1">
    <w:name w:val="heading 1"/>
    <w:basedOn w:val="a"/>
    <w:next w:val="a"/>
    <w:link w:val="1Char"/>
    <w:qFormat/>
    <w:rsid w:val="00CD411C"/>
    <w:pPr>
      <w:keepNext/>
      <w:wordWrap/>
      <w:adjustRightInd/>
      <w:snapToGrid w:val="0"/>
      <w:spacing w:line="480" w:lineRule="auto"/>
      <w:jc w:val="left"/>
      <w:textAlignment w:val="auto"/>
      <w:outlineLvl w:val="0"/>
    </w:pPr>
    <w:rPr>
      <w:rFonts w:ascii="Times New Roman" w:eastAsia="굴림" w:cs="Times New Roman"/>
      <w:sz w:val="24"/>
      <w:szCs w:val="24"/>
    </w:rPr>
  </w:style>
  <w:style w:type="paragraph" w:styleId="2">
    <w:name w:val="heading 2"/>
    <w:basedOn w:val="a"/>
    <w:next w:val="a"/>
    <w:link w:val="2Char"/>
    <w:unhideWhenUsed/>
    <w:qFormat/>
    <w:rsid w:val="00CD411C"/>
    <w:pPr>
      <w:keepNext/>
      <w:adjustRightInd/>
      <w:textAlignment w:val="auto"/>
      <w:outlineLvl w:val="1"/>
    </w:pPr>
    <w:rPr>
      <w:rFonts w:ascii="Times New Roman" w:eastAsia="굴림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rsid w:val="00CD411C"/>
    <w:rPr>
      <w:rFonts w:ascii="Times New Roman" w:eastAsia="굴림" w:hAnsi="Times New Roman" w:cs="Times New Roman"/>
      <w:sz w:val="24"/>
      <w:szCs w:val="24"/>
    </w:rPr>
  </w:style>
  <w:style w:type="character" w:customStyle="1" w:styleId="2Char">
    <w:name w:val="제목 2 Char"/>
    <w:basedOn w:val="a0"/>
    <w:link w:val="2"/>
    <w:rsid w:val="00CD411C"/>
    <w:rPr>
      <w:rFonts w:ascii="Times New Roman" w:eastAsia="굴림" w:hAnsi="Times New Roman" w:cs="Times New Roman"/>
      <w:sz w:val="24"/>
    </w:rPr>
  </w:style>
  <w:style w:type="paragraph" w:styleId="a3">
    <w:name w:val="No Spacing"/>
    <w:uiPriority w:val="1"/>
    <w:qFormat/>
    <w:rsid w:val="00CD411C"/>
    <w:pPr>
      <w:widowControl w:val="0"/>
      <w:wordWrap w:val="0"/>
      <w:autoSpaceDE w:val="0"/>
      <w:autoSpaceDN w:val="0"/>
      <w:jc w:val="both"/>
    </w:pPr>
    <w:rPr>
      <w:rFonts w:ascii="바탕" w:eastAsia="바탕" w:hAnsi="Times New Roman" w:cs="Times New Roman"/>
      <w:szCs w:val="24"/>
    </w:rPr>
  </w:style>
  <w:style w:type="paragraph" w:styleId="a4">
    <w:name w:val="List Paragraph"/>
    <w:basedOn w:val="a"/>
    <w:uiPriority w:val="34"/>
    <w:qFormat/>
    <w:rsid w:val="00CD411C"/>
    <w:pPr>
      <w:adjustRightInd/>
      <w:ind w:leftChars="400" w:left="800"/>
      <w:textAlignment w:val="auto"/>
    </w:pPr>
    <w:rPr>
      <w:rFonts w:cs="Times New Roman"/>
      <w:szCs w:val="24"/>
    </w:rPr>
  </w:style>
  <w:style w:type="character" w:customStyle="1" w:styleId="highlight">
    <w:name w:val="highlight"/>
    <w:basedOn w:val="a0"/>
    <w:rsid w:val="00EA33FE"/>
  </w:style>
  <w:style w:type="paragraph" w:styleId="a5">
    <w:name w:val="header"/>
    <w:basedOn w:val="a"/>
    <w:link w:val="Char"/>
    <w:uiPriority w:val="99"/>
    <w:unhideWhenUsed/>
    <w:rsid w:val="000C7C5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0C7C50"/>
    <w:rPr>
      <w:rFonts w:ascii="바탕" w:eastAsia="바탕" w:hAnsi="Times New Roman" w:cs="바탕"/>
    </w:rPr>
  </w:style>
  <w:style w:type="paragraph" w:styleId="a6">
    <w:name w:val="footer"/>
    <w:basedOn w:val="a"/>
    <w:link w:val="Char0"/>
    <w:uiPriority w:val="99"/>
    <w:unhideWhenUsed/>
    <w:rsid w:val="000C7C5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0C7C50"/>
    <w:rPr>
      <w:rFonts w:ascii="바탕" w:eastAsia="바탕" w:hAnsi="Times New Roman" w:cs="바탕"/>
    </w:rPr>
  </w:style>
  <w:style w:type="character" w:styleId="a7">
    <w:name w:val="Hyperlink"/>
    <w:basedOn w:val="a0"/>
    <w:uiPriority w:val="99"/>
    <w:unhideWhenUsed/>
    <w:rsid w:val="00547BF7"/>
    <w:rPr>
      <w:color w:val="0000FF" w:themeColor="hyperlink"/>
      <w:u w:val="single"/>
    </w:rPr>
  </w:style>
  <w:style w:type="table" w:styleId="a8">
    <w:name w:val="Table Grid"/>
    <w:basedOn w:val="a1"/>
    <w:uiPriority w:val="59"/>
    <w:rsid w:val="00E81BF3"/>
    <w:pPr>
      <w:jc w:val="both"/>
    </w:pPr>
    <w:rPr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997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2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0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95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7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9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02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0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6B23EDC-2BF0-4D14-9C07-D5096CB909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3</Words>
  <Characters>1443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매주이모</dc:creator>
  <cp:lastModifiedBy>또리또리</cp:lastModifiedBy>
  <cp:revision>3</cp:revision>
  <cp:lastPrinted>2013-03-17T12:30:00Z</cp:lastPrinted>
  <dcterms:created xsi:type="dcterms:W3CDTF">2019-09-19T15:59:00Z</dcterms:created>
  <dcterms:modified xsi:type="dcterms:W3CDTF">2019-09-19T16:00:00Z</dcterms:modified>
</cp:coreProperties>
</file>